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3546"/>
        <w:gridCol w:w="3594"/>
      </w:tblGrid>
      <w:tr w:rsidR="004C128C" w:rsidRPr="00594BBB" w:rsidTr="00253339">
        <w:trPr>
          <w:trHeight w:val="300"/>
          <w:jc w:val="center"/>
        </w:trPr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C128C" w:rsidRPr="00594BBB" w:rsidRDefault="004C128C" w:rsidP="00253339">
            <w:pPr>
              <w:jc w:val="center"/>
              <w:rPr>
                <w:b/>
              </w:rPr>
            </w:pPr>
            <w:bookmarkStart w:id="0" w:name="_GoBack"/>
            <w:bookmarkEnd w:id="0"/>
            <w:r w:rsidRPr="00594BBB">
              <w:rPr>
                <w:b/>
              </w:rPr>
              <w:t>Gene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C128C" w:rsidRPr="00594BBB" w:rsidRDefault="004C128C" w:rsidP="00253339">
            <w:pPr>
              <w:jc w:val="center"/>
              <w:rPr>
                <w:b/>
              </w:rPr>
            </w:pPr>
            <w:r w:rsidRPr="00594BBB">
              <w:rPr>
                <w:b/>
              </w:rPr>
              <w:t>Forward Primer</w:t>
            </w:r>
            <w:r>
              <w:rPr>
                <w:rFonts w:hint="eastAsia"/>
                <w:b/>
              </w:rPr>
              <w:t xml:space="preserve"> </w:t>
            </w:r>
            <w:r w:rsidRPr="00594BBB">
              <w:rPr>
                <w:b/>
              </w:rPr>
              <w:t>(5'-3')</w:t>
            </w:r>
          </w:p>
        </w:tc>
        <w:tc>
          <w:tcPr>
            <w:tcW w:w="35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C128C" w:rsidRPr="00594BBB" w:rsidRDefault="004C128C" w:rsidP="00253339">
            <w:pPr>
              <w:jc w:val="center"/>
              <w:rPr>
                <w:b/>
              </w:rPr>
            </w:pPr>
            <w:r w:rsidRPr="00594BBB">
              <w:rPr>
                <w:b/>
              </w:rPr>
              <w:t>Reverse Primer</w:t>
            </w:r>
            <w:r>
              <w:rPr>
                <w:rFonts w:hint="eastAsia"/>
                <w:b/>
              </w:rPr>
              <w:t xml:space="preserve"> </w:t>
            </w:r>
            <w:r w:rsidRPr="00594BBB">
              <w:rPr>
                <w:b/>
              </w:rPr>
              <w:t>(5'-3')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tcBorders>
              <w:top w:val="single" w:sz="12" w:space="0" w:color="auto"/>
            </w:tcBorders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</w:t>
            </w:r>
          </w:p>
        </w:tc>
        <w:tc>
          <w:tcPr>
            <w:tcW w:w="3546" w:type="dxa"/>
            <w:tcBorders>
              <w:top w:val="single" w:sz="12" w:space="0" w:color="auto"/>
            </w:tcBorders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AGTTCTTCCCATTCCAGTGA</w:t>
            </w:r>
          </w:p>
        </w:tc>
        <w:tc>
          <w:tcPr>
            <w:tcW w:w="3594" w:type="dxa"/>
            <w:tcBorders>
              <w:top w:val="single" w:sz="12" w:space="0" w:color="auto"/>
            </w:tcBorders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ACTTGGCTTATTCAGGTTT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GGAAATGTGAGTTGTTTG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CACGTTGGCGACATAGAG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AGTCCAAAATCCAATGAACA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AGCTTTCTTTGAAGACCTCA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CTGGAAAGTTCTGGAGA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CCAGCACCATTTACTTGT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5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CAACAGAGCCAATAAG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CAGCACTAGCACCAAGA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6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GGCTTAGCAAAGAGGATG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TTCCACTCTATGCCACTTC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7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ATACGCACTCCTTGG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TCCGGGAGACTTAAAC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8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GAACACGACGACGAGAC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TACCACTGGACCTCCCT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9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GCCTTAACTCGATCAG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CCAGAATTTCCCACAA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0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AGAAGAGGGATGCAAGTA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AGTCTTAGCCTTAGATGGA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1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CGGCAAGAAGGACGAA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CGAGAAATCGCCACCT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2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CAAGATTCCAGATGGGGTT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TTTTCCTCTGCTTTTGGCTT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3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GACTGGCGTGAAACTGA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CCCACAACTTATACCTTC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4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TGCCAGGACCTGTTGA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TGGGAAAGAGCCATTGT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5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AGGAGGTGCGAGTTCAAT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CAGAAGTCTGAAGAGGATC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6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GAATGACCAAAGAAGATG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TATTCTCAGGCAAAGCAA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7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GAATGATACTTGGCATCG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GGAACAGTGACAGTAAGC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8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AAGAATGATAAGTGGCATC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TTTCTTCACCTCTTCCTTT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19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GATCTTCCAGGGCTTAA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TTTCCCACTGCTGCGT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0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AGTGAAAGTGGAGATCG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GATGCCACTTATCATTCT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1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AACGATACTTGGCATCG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TGGACTTGACATCAGGC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2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CTCAGTGTAAAGTGGCATC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AGCATTACTTGGAAGAGG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3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TGTTCGGAGGATTGAGC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ATTTGGAGGGATCTTTG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4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GCGAATACTGATGCGATT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TTTCTTTGGCTGAGGAGG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5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ACTGATGCGATTTCTGCT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TTTTGGTTTCTTTGGCT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6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TGGACATGCCTGGTCT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CTCGCCTTCTCCTTTG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7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TTTCGTCTCGGACTATCA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TTCGAACAGATTTCAATG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8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AGTCAGTAGGACCGAAAGA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AGTGAAGTAAACCGTGTTG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29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TATTGACGATTAGTGGGAG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TAGACGCCTTCGGTTG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0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AAATTACTGGGGAAACA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AACATAATCAGCCCTTG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1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GCCTAAACATCAGGCTACT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CCTTGGCATCTTCAGCTTC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2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TGATCAGTGGCACCGT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CATCGCTGCCTTTATTT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3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GAATACGAAGACGGGAG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ATTGACAAAGGGCCTTT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4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AGGAAGTGAAAGTCGAAGT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TAGGAACAGTCACAGTCAG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5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GAAGAAGGAAGGATTTTACA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TTGGAACAGTCACAGTCAG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6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ATGATAAGTGGCATCGTGT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TACCTCTTCCTTTGGAACA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7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GTGGCAAGTTCTGTAGAA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TCTCCTGCTTAGGAATTG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8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AGTGAAGGTACAAGTGGAA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CCCTTCTTAGGAATAGTGAC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39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GAGCCAAGAAATCTAGAA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CAACGATTCAACTGAACT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0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CGTAGATGCGATAAAGG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CCACGATAGCTGCAACA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1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TGGAGACAGTTTCGTTT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TTTTCCTTCTTGTTTGCTC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2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CCAGAAGACAAGCCACAA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AGCATTGGTAGCCTGATG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3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TTTGTAAGGAGGTTTAGGT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GAACAGTTACAGTAAGCACT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4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GAATGTGAAAATGGAGGAA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TTAATAGCTTTCACCTCAGG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5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GTTGCTGAGCCAATCGTA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CAGGCACCAGTGCATAG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6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ATTACAAAATCCGTTACGAC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CTTCTTGATGACCAAAACTC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7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AGCGAGATTTCAAGAAGACG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CGGGCAATTCATTATTAGCA</w:t>
            </w:r>
          </w:p>
        </w:tc>
      </w:tr>
      <w:tr w:rsidR="004C128C" w:rsidRPr="00594BBB" w:rsidTr="00253339">
        <w:trPr>
          <w:trHeight w:val="300"/>
          <w:jc w:val="center"/>
        </w:trPr>
        <w:tc>
          <w:tcPr>
            <w:tcW w:w="1382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StHSP20-48</w:t>
            </w:r>
          </w:p>
        </w:tc>
        <w:tc>
          <w:tcPr>
            <w:tcW w:w="3546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ACAATCTTTGGGGTGCTACT</w:t>
            </w:r>
          </w:p>
        </w:tc>
        <w:tc>
          <w:tcPr>
            <w:tcW w:w="3594" w:type="dxa"/>
            <w:noWrap/>
            <w:hideMark/>
          </w:tcPr>
          <w:p w:rsidR="004C128C" w:rsidRPr="00594BBB" w:rsidRDefault="004C128C" w:rsidP="00253339">
            <w:pPr>
              <w:jc w:val="center"/>
            </w:pPr>
            <w:r w:rsidRPr="00594BBB">
              <w:t>GGCACATGAACATGAAGACAC</w:t>
            </w:r>
          </w:p>
        </w:tc>
      </w:tr>
    </w:tbl>
    <w:p w:rsidR="00086932" w:rsidRDefault="007E0CC0" w:rsidP="004C128C"/>
    <w:sectPr w:rsidR="00086932" w:rsidSect="004C128C">
      <w:pgSz w:w="11906" w:h="16838"/>
      <w:pgMar w:top="170" w:right="1797" w:bottom="17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28C"/>
    <w:rsid w:val="004C128C"/>
    <w:rsid w:val="007E0CC0"/>
    <w:rsid w:val="007E4859"/>
    <w:rsid w:val="009400B2"/>
    <w:rsid w:val="00CD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1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1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</dc:creator>
  <cp:lastModifiedBy>solo</cp:lastModifiedBy>
  <cp:revision>2</cp:revision>
  <dcterms:created xsi:type="dcterms:W3CDTF">2017-03-05T08:58:00Z</dcterms:created>
  <dcterms:modified xsi:type="dcterms:W3CDTF">2017-12-14T04:12:00Z</dcterms:modified>
</cp:coreProperties>
</file>